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F9718" w14:textId="77777777" w:rsidR="006D7432" w:rsidRDefault="006D7432" w:rsidP="006D7432">
      <w:pPr>
        <w:autoSpaceDE w:val="0"/>
        <w:autoSpaceDN w:val="0"/>
        <w:adjustRightInd w:val="0"/>
        <w:spacing w:line="360" w:lineRule="auto"/>
        <w:ind w:firstLine="1"/>
        <w:rPr>
          <w:b/>
          <w:bCs/>
          <w:color w:val="000000"/>
        </w:rPr>
      </w:pPr>
      <w:r>
        <w:rPr>
          <w:b/>
          <w:bCs/>
          <w:color w:val="000000"/>
        </w:rPr>
        <w:t xml:space="preserve">Supplementary Table </w:t>
      </w:r>
      <w:r>
        <w:rPr>
          <w:rFonts w:hint="eastAsia"/>
          <w:b/>
          <w:bCs/>
          <w:color w:val="000000"/>
        </w:rPr>
        <w:t>3</w:t>
      </w:r>
      <w:r>
        <w:rPr>
          <w:b/>
          <w:bCs/>
          <w:color w:val="000000"/>
        </w:rPr>
        <w:t>.</w:t>
      </w: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 xml:space="preserve">The top 60 genes most </w:t>
      </w:r>
      <w:proofErr w:type="gramStart"/>
      <w:r>
        <w:rPr>
          <w:b/>
          <w:bCs/>
          <w:color w:val="000000"/>
        </w:rPr>
        <w:t>similar to</w:t>
      </w:r>
      <w:proofErr w:type="gramEnd"/>
      <w:r>
        <w:rPr>
          <w:b/>
          <w:bCs/>
          <w:color w:val="000000"/>
        </w:rPr>
        <w:t xml:space="preserve"> NCAPD2 in GEPIA2 database.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D7432" w14:paraId="0D7565AA" w14:textId="77777777" w:rsidTr="002100BA">
        <w:trPr>
          <w:trHeight w:val="614"/>
        </w:trPr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6452CD" w14:textId="77777777" w:rsidR="006D7432" w:rsidRDefault="006D7432" w:rsidP="002100BA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Symbol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C96F91" w14:textId="77777777" w:rsidR="006D7432" w:rsidRDefault="006D7432" w:rsidP="002100BA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ID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C9F980" w14:textId="77777777" w:rsidR="006D7432" w:rsidRDefault="006D7432" w:rsidP="002100BA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CC</w:t>
            </w:r>
          </w:p>
        </w:tc>
      </w:tr>
      <w:tr w:rsidR="006D7432" w14:paraId="3286AAFF" w14:textId="77777777" w:rsidTr="002100BA">
        <w:trPr>
          <w:trHeight w:val="337"/>
        </w:trPr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BC9ED2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FOXM1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C9B7BB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11206.12</w:t>
            </w:r>
          </w:p>
        </w:tc>
        <w:tc>
          <w:tcPr>
            <w:tcW w:w="27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33E6A64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81</w:t>
            </w:r>
          </w:p>
        </w:tc>
      </w:tr>
      <w:tr w:rsidR="006D7432" w14:paraId="58AF5ABF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AB60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RAD51AP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51522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11247.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8B25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8</w:t>
            </w:r>
          </w:p>
        </w:tc>
      </w:tr>
      <w:tr w:rsidR="006D7432" w14:paraId="4A7FC5D1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93DB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DCA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221C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11665.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77A6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74</w:t>
            </w:r>
          </w:p>
        </w:tc>
      </w:tr>
      <w:tr w:rsidR="006D7432" w14:paraId="3817772C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4BB32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F18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E1F9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86185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EC70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71</w:t>
            </w:r>
          </w:p>
        </w:tc>
      </w:tr>
      <w:tr w:rsidR="006D7432" w14:paraId="795DD60B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39BF6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F1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3296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38160.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8F43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7</w:t>
            </w:r>
          </w:p>
        </w:tc>
      </w:tr>
      <w:tr w:rsidR="006D7432" w14:paraId="0F92964B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E94BB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NOP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9D47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11641.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99DA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7</w:t>
            </w:r>
          </w:p>
        </w:tc>
      </w:tr>
      <w:tr w:rsidR="006D7432" w14:paraId="617B40BC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C87A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RHNO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DB5D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71792.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4CEB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9</w:t>
            </w:r>
          </w:p>
        </w:tc>
      </w:tr>
      <w:tr w:rsidR="006D7432" w14:paraId="36D448FA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F489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BU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15A1E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69679.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B1BB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9</w:t>
            </w:r>
          </w:p>
        </w:tc>
      </w:tr>
      <w:tr w:rsidR="006D7432" w14:paraId="233B05E4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0697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NCAPH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A375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1152.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916C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9</w:t>
            </w:r>
          </w:p>
        </w:tc>
      </w:tr>
      <w:tr w:rsidR="006D7432" w14:paraId="2989C99E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5DC782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TPX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B8B3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88325.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961C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8</w:t>
            </w:r>
          </w:p>
        </w:tc>
      </w:tr>
      <w:tr w:rsidR="006D7432" w14:paraId="167FCEF8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88B9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PLK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EF2F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66851.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CF8C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8</w:t>
            </w:r>
          </w:p>
        </w:tc>
      </w:tr>
      <w:tr w:rsidR="006D7432" w14:paraId="5F29BD4E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3C54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F2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31B3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37807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6F2B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8</w:t>
            </w:r>
          </w:p>
        </w:tc>
      </w:tr>
      <w:tr w:rsidR="006D7432" w14:paraId="700B603B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031F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INCEN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A191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49503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155F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8</w:t>
            </w:r>
          </w:p>
        </w:tc>
      </w:tr>
      <w:tr w:rsidR="006D7432" w14:paraId="741DBE16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7BB8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F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2333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18193.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4751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8</w:t>
            </w:r>
          </w:p>
        </w:tc>
      </w:tr>
      <w:tr w:rsidR="006D7432" w14:paraId="1DDE17BB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12490E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F18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969B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1621.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8695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7</w:t>
            </w:r>
          </w:p>
        </w:tc>
      </w:tr>
      <w:tr w:rsidR="006D7432" w14:paraId="1ABCC0FD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134C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GSG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299F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77602.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28C93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7</w:t>
            </w:r>
          </w:p>
        </w:tc>
      </w:tr>
      <w:tr w:rsidR="006D7432" w14:paraId="1153959E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47A9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SPL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07E3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35476.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647F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7</w:t>
            </w:r>
          </w:p>
        </w:tc>
      </w:tr>
      <w:tr w:rsidR="006D7432" w14:paraId="6CBED389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9F7B6E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MKI6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F0B2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48773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6C532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7</w:t>
            </w:r>
          </w:p>
        </w:tc>
      </w:tr>
      <w:tr w:rsidR="006D7432" w14:paraId="0D1F2729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61CD6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F2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D378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42945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709C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6</w:t>
            </w:r>
          </w:p>
        </w:tc>
      </w:tr>
      <w:tr w:rsidR="006D7432" w14:paraId="59E02A3E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DF9C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ZNF38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D435B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6746.1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E639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6</w:t>
            </w:r>
          </w:p>
        </w:tc>
      </w:tr>
      <w:tr w:rsidR="006D7432" w14:paraId="6B36D4DA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16CC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F4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80456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90889.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B277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6</w:t>
            </w:r>
          </w:p>
        </w:tc>
      </w:tr>
      <w:tr w:rsidR="006D7432" w14:paraId="6B0767B7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0A582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CNB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A3EE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57456.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AD84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6</w:t>
            </w:r>
          </w:p>
        </w:tc>
      </w:tr>
      <w:tr w:rsidR="006D7432" w14:paraId="60EEA113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22CE7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CNA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7962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45386.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837B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6</w:t>
            </w:r>
          </w:p>
        </w:tc>
      </w:tr>
      <w:tr w:rsidR="006D7432" w14:paraId="3952CA38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6532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KAP2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2008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69607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AF55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6</w:t>
            </w:r>
          </w:p>
        </w:tc>
      </w:tr>
      <w:tr w:rsidR="006D7432" w14:paraId="2E443AC5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4A85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TMP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B4EA6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0802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51AD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63CE219E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8F710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TTK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0151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12742.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64E1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60681231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C87C2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MCM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103C2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04738.1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9DAB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76ECDBB3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EC3B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NUSAP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7C64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37804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EA0D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2F736B52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5577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RACGAP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855C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61800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08BE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34D23D93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8E9D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GTSE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5F36F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75218.1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C908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1D1FA3CF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10DC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TICR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9D81E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40534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4CE6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73009D55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BF3D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HJURP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78A4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3485.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09E9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2528570E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0B29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CN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0870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62063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7E8B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60504B2F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0770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MCM1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1F65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65328.1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4626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7D2F70A0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1304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LMNB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5E45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76619.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5C19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5</w:t>
            </w:r>
          </w:p>
        </w:tc>
      </w:tr>
      <w:tr w:rsidR="006D7432" w14:paraId="6B17C9E9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096A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F20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F2C3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12984.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6F839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4</w:t>
            </w:r>
          </w:p>
        </w:tc>
      </w:tr>
      <w:tr w:rsidR="006D7432" w14:paraId="2F736B86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9E73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ARHGAP11A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18986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98826.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9A81D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4</w:t>
            </w:r>
          </w:p>
        </w:tc>
      </w:tr>
      <w:tr w:rsidR="006D7432" w14:paraId="205D02EC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0AE6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LMNB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04EA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13368.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672C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4</w:t>
            </w:r>
          </w:p>
        </w:tc>
      </w:tr>
      <w:tr w:rsidR="006D7432" w14:paraId="539A0422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5E30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ASP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3BF2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66279.1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69818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4</w:t>
            </w:r>
          </w:p>
        </w:tc>
      </w:tr>
      <w:tr w:rsidR="006D7432" w14:paraId="7570F0DC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D7746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LSP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F599F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92853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21456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4</w:t>
            </w:r>
          </w:p>
        </w:tc>
      </w:tr>
      <w:tr w:rsidR="006D7432" w14:paraId="4B0C425B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D523C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ENP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A6CD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38092.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F9036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4</w:t>
            </w:r>
          </w:p>
        </w:tc>
      </w:tr>
      <w:tr w:rsidR="006D7432" w14:paraId="0455EAA6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A75A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lastRenderedPageBreak/>
              <w:t>DLGAP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F496E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6787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0AD5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4</w:t>
            </w:r>
          </w:p>
        </w:tc>
      </w:tr>
      <w:tr w:rsidR="006D7432" w14:paraId="0C547C9A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179D4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ENP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95E6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17724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A72C1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4</w:t>
            </w:r>
          </w:p>
        </w:tc>
      </w:tr>
      <w:tr w:rsidR="006D7432" w14:paraId="13A5184F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3CE38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ENP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1AC1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02384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4372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3</w:t>
            </w:r>
          </w:p>
        </w:tc>
      </w:tr>
      <w:tr w:rsidR="006D7432" w14:paraId="505613BB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23E3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CDC7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930E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0647.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4CF0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3</w:t>
            </w:r>
          </w:p>
        </w:tc>
      </w:tr>
      <w:tr w:rsidR="006D7432" w14:paraId="245DAD9C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3FD9E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STI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681A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3473.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7BEB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3</w:t>
            </w:r>
          </w:p>
        </w:tc>
      </w:tr>
      <w:tr w:rsidR="006D7432" w14:paraId="709AE4DC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9F5D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F20B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90D7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38182.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46C90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3</w:t>
            </w:r>
          </w:p>
        </w:tc>
      </w:tr>
      <w:tr w:rsidR="006D7432" w14:paraId="2E8ABE8A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ACB8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SGOL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ED156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9810.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19B2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3</w:t>
            </w:r>
          </w:p>
        </w:tc>
      </w:tr>
      <w:tr w:rsidR="006D7432" w14:paraId="74E6F734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C844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MCM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B1BE1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73111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9498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137CAC2D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673B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MCM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2D83A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25885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1DF63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46239786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5F34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NCAPG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35FE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09805.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2408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6C5DAB87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8D282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POLQ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0B57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51341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E9A2E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0D2838FC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A4B8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SGOL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18DFB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63535.1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30B8A3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30B760CD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EC102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ORC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F630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85840.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72D08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79E6B246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96A9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EP5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B260E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38180.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FFC2F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07AEAAE4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22B02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GINS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89DB4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01003.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6E22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79A9D13B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EB38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KIAA152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B60C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63507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C4E05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59681609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CC63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CDCA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CD02D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146670.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AF790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2</w:t>
            </w:r>
          </w:p>
        </w:tc>
      </w:tr>
      <w:tr w:rsidR="006D7432" w14:paraId="05884B9C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233D9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SENP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BBC17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79387.1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B70E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1</w:t>
            </w:r>
          </w:p>
        </w:tc>
      </w:tr>
      <w:tr w:rsidR="006D7432" w14:paraId="6053C740" w14:textId="77777777" w:rsidTr="002100BA">
        <w:trPr>
          <w:trHeight w:val="288"/>
        </w:trPr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8C945C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HMMR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C88017F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ENSG00000072571.19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8AE432C" w14:textId="77777777" w:rsidR="006D7432" w:rsidRDefault="006D7432" w:rsidP="002100BA">
            <w:pPr>
              <w:spacing w:before="0" w:after="0"/>
              <w:jc w:val="center"/>
              <w:rPr>
                <w:sz w:val="21"/>
                <w:szCs w:val="21"/>
                <w:u w:color="FFFFFF"/>
              </w:rPr>
            </w:pPr>
            <w:r>
              <w:rPr>
                <w:sz w:val="21"/>
                <w:szCs w:val="21"/>
                <w:u w:color="FFFFFF"/>
              </w:rPr>
              <w:t>0.61</w:t>
            </w:r>
          </w:p>
        </w:tc>
      </w:tr>
    </w:tbl>
    <w:p w14:paraId="090FBB0B" w14:textId="77777777" w:rsidR="006D7432" w:rsidRDefault="006D7432" w:rsidP="006D7432">
      <w:pPr>
        <w:jc w:val="center"/>
        <w:rPr>
          <w:u w:color="FFFFFF"/>
        </w:rPr>
      </w:pPr>
    </w:p>
    <w:p w14:paraId="3B8751D7" w14:textId="77777777" w:rsidR="006D7432" w:rsidRDefault="006D7432" w:rsidP="006D7432">
      <w:pPr>
        <w:spacing w:line="480" w:lineRule="auto"/>
        <w:jc w:val="both"/>
        <w:rPr>
          <w:rFonts w:ascii="Times-Roman" w:eastAsiaTheme="minorEastAsia" w:hAnsi="Times-Roman" w:cs="Times-Roman" w:hint="eastAsia"/>
          <w:color w:val="000000"/>
          <w:sz w:val="20"/>
          <w:szCs w:val="20"/>
          <w:lang w:eastAsia="zh-CN" w:bidi="ar"/>
        </w:rPr>
      </w:pPr>
    </w:p>
    <w:p w14:paraId="3C0E77B1" w14:textId="77777777" w:rsidR="00E76CAC" w:rsidRDefault="00E76CAC"/>
    <w:sectPr w:rsidR="00E76CA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A672E" w14:textId="77777777" w:rsidR="005B4949" w:rsidRDefault="006D7432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53105BB" wp14:editId="24B5C6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5B6B76" w14:textId="77777777" w:rsidR="005B4949" w:rsidRDefault="006D743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3105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515B6B76" w14:textId="77777777" w:rsidR="005B4949" w:rsidRDefault="006D743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3ACA6" w14:textId="77777777" w:rsidR="005B4949" w:rsidRDefault="006D7432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9B6773" wp14:editId="20DC8C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6E574F" w14:textId="77777777" w:rsidR="005B4949" w:rsidRDefault="006D743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9B677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46E574F" w14:textId="77777777" w:rsidR="005B4949" w:rsidRDefault="006D743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1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F9455" w14:textId="77777777" w:rsidR="005B4949" w:rsidRDefault="006D7432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DE5B8" w14:textId="77777777" w:rsidR="005B4949" w:rsidRDefault="006D7432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BAD59" w14:textId="77777777" w:rsidR="005B4949" w:rsidRDefault="006D7432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432"/>
    <w:rsid w:val="006D7432"/>
    <w:rsid w:val="00E7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EDEE5"/>
  <w15:chartTrackingRefBased/>
  <w15:docId w15:val="{8E15F3B8-7FB1-4A05-BFEC-CCEA88DB1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43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6D743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743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qFormat/>
    <w:rsid w:val="006D743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D7432"/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39"/>
    <w:qFormat/>
    <w:rsid w:val="006D743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D7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70</Characters>
  <Application>Microsoft Office Word</Application>
  <DocSecurity>0</DocSecurity>
  <Lines>13</Lines>
  <Paragraphs>3</Paragraphs>
  <ScaleCrop>false</ScaleCrop>
  <Company>Springer Nature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11-22T10:58:00Z</dcterms:created>
  <dcterms:modified xsi:type="dcterms:W3CDTF">2023-11-22T10:58:00Z</dcterms:modified>
</cp:coreProperties>
</file>